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0D341" w14:textId="772AB6C9" w:rsidR="00C95CDA" w:rsidRDefault="00EE7F42" w:rsidP="00F540E0">
      <w:pPr>
        <w:autoSpaceDE w:val="0"/>
        <w:autoSpaceDN w:val="0"/>
        <w:adjustRightInd w:val="0"/>
        <w:spacing w:before="240" w:after="240" w:line="276" w:lineRule="auto"/>
        <w:jc w:val="center"/>
      </w:pPr>
      <w:r>
        <w:t xml:space="preserve">Multimedia </w:t>
      </w:r>
      <w:r w:rsidR="00D33C0D">
        <w:t xml:space="preserve">Appendix </w:t>
      </w:r>
      <w:r w:rsidR="00FF6C2D">
        <w:t>2</w:t>
      </w:r>
      <w:r w:rsidR="00D33C0D">
        <w:t xml:space="preserve">. </w:t>
      </w:r>
      <w:r w:rsidR="003D3A6C">
        <w:t xml:space="preserve">Percentage of Missing </w:t>
      </w:r>
      <w:r w:rsidR="0048349A">
        <w:t xml:space="preserve">Data by </w:t>
      </w:r>
      <w:r w:rsidR="00B40406">
        <w:t xml:space="preserve">Survey, </w:t>
      </w:r>
      <w:r w:rsidR="0048349A">
        <w:t>Variable</w:t>
      </w:r>
      <w:r w:rsidR="00B40406">
        <w:t>, and Year</w:t>
      </w:r>
    </w:p>
    <w:p w14:paraId="5915D48D" w14:textId="5DC2A452" w:rsidR="00E46328" w:rsidRDefault="00E46328" w:rsidP="00E46328">
      <w:pPr>
        <w:autoSpaceDE w:val="0"/>
        <w:autoSpaceDN w:val="0"/>
        <w:adjustRightInd w:val="0"/>
        <w:spacing w:before="240" w:after="0" w:line="240" w:lineRule="auto"/>
        <w:rPr>
          <w:vertAlign w:val="superscript"/>
        </w:rPr>
      </w:pPr>
      <w:r>
        <w:t>Appendix Table 2-1. Percent</w:t>
      </w:r>
      <w:r w:rsidR="0048349A">
        <w:t>age</w:t>
      </w:r>
      <w:r>
        <w:t xml:space="preserve"> of Missing Data for Variables Derived from the </w:t>
      </w:r>
      <w:proofErr w:type="spellStart"/>
      <w:proofErr w:type="gramStart"/>
      <w:r>
        <w:t>NAMCS</w:t>
      </w:r>
      <w:r w:rsidRPr="00061169">
        <w:rPr>
          <w:vertAlign w:val="superscript"/>
        </w:rPr>
        <w:t>,</w:t>
      </w:r>
      <w:r>
        <w:rPr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0"/>
        <w:gridCol w:w="663"/>
        <w:gridCol w:w="764"/>
        <w:gridCol w:w="663"/>
        <w:gridCol w:w="663"/>
      </w:tblGrid>
      <w:tr w:rsidR="00304058" w:rsidRPr="00C95CDA" w14:paraId="77B8F919" w14:textId="77777777" w:rsidTr="00277B4D">
        <w:trPr>
          <w:trHeight w:val="300"/>
        </w:trPr>
        <w:tc>
          <w:tcPr>
            <w:tcW w:w="0" w:type="auto"/>
            <w:noWrap/>
            <w:hideMark/>
          </w:tcPr>
          <w:p w14:paraId="3587F8D8" w14:textId="77777777" w:rsidR="00304058" w:rsidRPr="00C95CDA" w:rsidRDefault="00304058" w:rsidP="00277B4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3C624538" w14:textId="77777777" w:rsidR="00304058" w:rsidRPr="00C95CDA" w:rsidRDefault="00304058" w:rsidP="00277B4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C95CD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1064B83" w14:textId="77777777" w:rsidR="00304058" w:rsidRPr="00C95CDA" w:rsidRDefault="00304058" w:rsidP="00277B4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C95CD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98BB616" w14:textId="77777777" w:rsidR="00304058" w:rsidRPr="00C95CDA" w:rsidRDefault="00304058" w:rsidP="00277B4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C95CD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FD52722" w14:textId="77777777" w:rsidR="00304058" w:rsidRPr="00C95CDA" w:rsidRDefault="00304058" w:rsidP="00277B4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C95CD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16</w:t>
            </w:r>
          </w:p>
        </w:tc>
      </w:tr>
      <w:tr w:rsidR="0024220A" w:rsidRPr="00C95CDA" w14:paraId="21B6C317" w14:textId="77777777" w:rsidTr="001906F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392C45" w14:textId="004CE83C" w:rsidR="0024220A" w:rsidRPr="00C95CDA" w:rsidRDefault="0024220A" w:rsidP="0024220A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Secure messaging use</w:t>
            </w:r>
          </w:p>
        </w:tc>
        <w:tc>
          <w:tcPr>
            <w:tcW w:w="0" w:type="auto"/>
            <w:noWrap/>
            <w:vAlign w:val="bottom"/>
            <w:hideMark/>
          </w:tcPr>
          <w:p w14:paraId="42641408" w14:textId="46953C58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2.47</w:t>
            </w:r>
          </w:p>
        </w:tc>
        <w:tc>
          <w:tcPr>
            <w:tcW w:w="0" w:type="auto"/>
            <w:noWrap/>
            <w:vAlign w:val="bottom"/>
            <w:hideMark/>
          </w:tcPr>
          <w:p w14:paraId="14613CE4" w14:textId="055FD7DE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1.9</w:t>
            </w:r>
            <w:r w:rsidR="007F3220"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169C354" w14:textId="1F6AF821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2.02</w:t>
            </w:r>
          </w:p>
        </w:tc>
        <w:tc>
          <w:tcPr>
            <w:tcW w:w="0" w:type="auto"/>
            <w:noWrap/>
            <w:vAlign w:val="bottom"/>
            <w:hideMark/>
          </w:tcPr>
          <w:p w14:paraId="017758D1" w14:textId="3DE8EF92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1.36</w:t>
            </w:r>
          </w:p>
        </w:tc>
      </w:tr>
      <w:tr w:rsidR="0024220A" w:rsidRPr="00C95CDA" w14:paraId="36EEAE28" w14:textId="77777777" w:rsidTr="001906F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B66FE54" w14:textId="0482399F" w:rsidR="0024220A" w:rsidRPr="00C95CDA" w:rsidRDefault="0024220A" w:rsidP="0024220A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Certified health IT</w:t>
            </w:r>
          </w:p>
        </w:tc>
        <w:tc>
          <w:tcPr>
            <w:tcW w:w="0" w:type="auto"/>
            <w:noWrap/>
            <w:vAlign w:val="bottom"/>
            <w:hideMark/>
          </w:tcPr>
          <w:p w14:paraId="3937C677" w14:textId="48E90650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2.8</w:t>
            </w:r>
            <w:r w:rsidR="007F3220"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BC59714" w14:textId="57C74FF1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19.46</w:t>
            </w:r>
          </w:p>
        </w:tc>
        <w:tc>
          <w:tcPr>
            <w:tcW w:w="0" w:type="auto"/>
            <w:noWrap/>
            <w:vAlign w:val="bottom"/>
            <w:hideMark/>
          </w:tcPr>
          <w:p w14:paraId="5641978E" w14:textId="45452EA2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2D6012C1" w14:textId="443D83DE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1.75</w:t>
            </w:r>
          </w:p>
        </w:tc>
      </w:tr>
      <w:tr w:rsidR="0024220A" w:rsidRPr="00C95CDA" w14:paraId="3A04BEA7" w14:textId="77777777" w:rsidTr="001906F4">
        <w:trPr>
          <w:trHeight w:val="300"/>
        </w:trPr>
        <w:tc>
          <w:tcPr>
            <w:tcW w:w="0" w:type="auto"/>
            <w:vAlign w:val="bottom"/>
            <w:hideMark/>
          </w:tcPr>
          <w:p w14:paraId="7D9BF2A5" w14:textId="0E0C9173" w:rsidR="0024220A" w:rsidRPr="00C95CDA" w:rsidRDefault="0024220A" w:rsidP="0024220A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Practice ownership</w:t>
            </w:r>
          </w:p>
        </w:tc>
        <w:tc>
          <w:tcPr>
            <w:tcW w:w="0" w:type="auto"/>
            <w:noWrap/>
            <w:vAlign w:val="bottom"/>
            <w:hideMark/>
          </w:tcPr>
          <w:p w14:paraId="62B89408" w14:textId="631949C5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3.43</w:t>
            </w:r>
          </w:p>
        </w:tc>
        <w:tc>
          <w:tcPr>
            <w:tcW w:w="0" w:type="auto"/>
            <w:noWrap/>
            <w:vAlign w:val="bottom"/>
            <w:hideMark/>
          </w:tcPr>
          <w:p w14:paraId="5E13ECEB" w14:textId="3476FA29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3.28</w:t>
            </w:r>
          </w:p>
        </w:tc>
        <w:tc>
          <w:tcPr>
            <w:tcW w:w="0" w:type="auto"/>
            <w:noWrap/>
            <w:vAlign w:val="bottom"/>
            <w:hideMark/>
          </w:tcPr>
          <w:p w14:paraId="3D74D06F" w14:textId="504113A9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3.29</w:t>
            </w:r>
          </w:p>
        </w:tc>
        <w:tc>
          <w:tcPr>
            <w:tcW w:w="0" w:type="auto"/>
            <w:noWrap/>
            <w:vAlign w:val="bottom"/>
            <w:hideMark/>
          </w:tcPr>
          <w:p w14:paraId="456CFCBA" w14:textId="5C1D6659" w:rsidR="0024220A" w:rsidRPr="00C95CDA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4.29</w:t>
            </w:r>
          </w:p>
        </w:tc>
      </w:tr>
      <w:tr w:rsidR="0024220A" w:rsidRPr="00C95CDA" w14:paraId="42C5BD88" w14:textId="77777777" w:rsidTr="001906F4">
        <w:trPr>
          <w:trHeight w:val="300"/>
        </w:trPr>
        <w:tc>
          <w:tcPr>
            <w:tcW w:w="0" w:type="auto"/>
            <w:vAlign w:val="bottom"/>
          </w:tcPr>
          <w:p w14:paraId="1A332473" w14:textId="6EEC57F2" w:rsidR="0024220A" w:rsidRPr="007F3220" w:rsidRDefault="0024220A" w:rsidP="0024220A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Practice size (solo vs &gt;1 physician)</w:t>
            </w:r>
          </w:p>
        </w:tc>
        <w:tc>
          <w:tcPr>
            <w:tcW w:w="0" w:type="auto"/>
            <w:noWrap/>
            <w:vAlign w:val="bottom"/>
          </w:tcPr>
          <w:p w14:paraId="370A1BFB" w14:textId="7BF6C32A" w:rsidR="0024220A" w:rsidRPr="007F3220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14:paraId="19E03B9C" w14:textId="44AA23F5" w:rsidR="0024220A" w:rsidRPr="007F3220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4A5B97D4" w14:textId="17D5EFDE" w:rsidR="0024220A" w:rsidRPr="007F3220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  <w:r w:rsidR="007F3220"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.00</w:t>
            </w:r>
          </w:p>
        </w:tc>
        <w:tc>
          <w:tcPr>
            <w:tcW w:w="0" w:type="auto"/>
            <w:noWrap/>
            <w:vAlign w:val="bottom"/>
          </w:tcPr>
          <w:p w14:paraId="36DC76C9" w14:textId="7C67DF34" w:rsidR="0024220A" w:rsidRPr="007F3220" w:rsidRDefault="0024220A" w:rsidP="0024220A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7F3220">
              <w:rPr>
                <w:rFonts w:asciiTheme="minorHAnsi" w:eastAsia="Times New Roman" w:hAnsiTheme="minorHAnsi" w:cstheme="minorHAnsi"/>
                <w:sz w:val="24"/>
                <w:szCs w:val="24"/>
              </w:rPr>
              <w:t>0.17</w:t>
            </w:r>
          </w:p>
        </w:tc>
      </w:tr>
    </w:tbl>
    <w:p w14:paraId="6312E079" w14:textId="77777777" w:rsidR="00E46328" w:rsidRPr="009D64D3" w:rsidRDefault="00E46328" w:rsidP="00E46328">
      <w:pPr>
        <w:spacing w:after="0" w:line="240" w:lineRule="auto"/>
      </w:pPr>
      <w:r w:rsidRPr="00061169">
        <w:rPr>
          <w:vertAlign w:val="superscript"/>
        </w:rPr>
        <w:t>a</w:t>
      </w:r>
      <w:r w:rsidRPr="009D64D3">
        <w:t xml:space="preserve"> </w:t>
      </w:r>
      <w:proofErr w:type="gramStart"/>
      <w:r>
        <w:rPr>
          <w:rFonts w:cs="Times New Roman"/>
        </w:rPr>
        <w:t>Based on</w:t>
      </w:r>
      <w:proofErr w:type="gramEnd"/>
      <w:r>
        <w:rPr>
          <w:rFonts w:cs="Times New Roman"/>
        </w:rPr>
        <w:t xml:space="preserve"> authors’ analysis of NCHS</w:t>
      </w:r>
      <w:r w:rsidRPr="00975D4D">
        <w:rPr>
          <w:rFonts w:cs="Times New Roman"/>
        </w:rPr>
        <w:t xml:space="preserve">, </w:t>
      </w:r>
      <w:r>
        <w:rPr>
          <w:rFonts w:cs="Times New Roman"/>
        </w:rPr>
        <w:t>National Ambulatory Medical Care Surveys</w:t>
      </w:r>
      <w:r w:rsidRPr="00975D4D">
        <w:rPr>
          <w:rFonts w:cs="Times New Roman"/>
        </w:rPr>
        <w:t xml:space="preserve">, </w:t>
      </w:r>
      <w:r>
        <w:rPr>
          <w:rFonts w:cs="Times New Roman"/>
        </w:rPr>
        <w:t>2013-</w:t>
      </w:r>
      <w:r w:rsidRPr="00975D4D">
        <w:rPr>
          <w:rFonts w:cs="Times New Roman"/>
        </w:rPr>
        <w:t>201</w:t>
      </w:r>
      <w:r>
        <w:rPr>
          <w:rFonts w:cs="Times New Roman"/>
        </w:rPr>
        <w:t>6</w:t>
      </w:r>
    </w:p>
    <w:p w14:paraId="663A5E57" w14:textId="0B19A01B" w:rsidR="00E46328" w:rsidRPr="009D64D3" w:rsidRDefault="00E46328" w:rsidP="00E46328">
      <w:pPr>
        <w:spacing w:after="0" w:line="240" w:lineRule="auto"/>
      </w:pPr>
      <w:r w:rsidRPr="00061169">
        <w:rPr>
          <w:vertAlign w:val="superscript"/>
        </w:rPr>
        <w:t>b</w:t>
      </w:r>
      <w:r w:rsidRPr="009D64D3">
        <w:t xml:space="preserve"> </w:t>
      </w:r>
      <w:r>
        <w:rPr>
          <w:rFonts w:cs="Times New Roman"/>
        </w:rPr>
        <w:t>P</w:t>
      </w:r>
      <w:r w:rsidRPr="00975D4D">
        <w:rPr>
          <w:rFonts w:cs="Times New Roman"/>
        </w:rPr>
        <w:t>ercentages are weighted national estimates</w:t>
      </w:r>
      <w:r>
        <w:rPr>
          <w:rFonts w:cs="Times New Roman"/>
        </w:rPr>
        <w:t xml:space="preserve"> of ambulatory medical care visits in the United States</w:t>
      </w:r>
      <w:r w:rsidRPr="009D64D3">
        <w:t>.</w:t>
      </w:r>
      <w:r w:rsidR="00627AD3">
        <w:t xml:space="preserve"> Physician specialty and region had no missing data.</w:t>
      </w:r>
    </w:p>
    <w:p w14:paraId="0D3F8674" w14:textId="5834DD45" w:rsidR="00E46328" w:rsidRDefault="00E46328" w:rsidP="00E46328">
      <w:pPr>
        <w:spacing w:after="0" w:line="240" w:lineRule="auto"/>
      </w:pPr>
    </w:p>
    <w:p w14:paraId="0F91A904" w14:textId="665E3698" w:rsidR="00E46328" w:rsidRDefault="00E46328" w:rsidP="00E46328">
      <w:pPr>
        <w:autoSpaceDE w:val="0"/>
        <w:autoSpaceDN w:val="0"/>
        <w:adjustRightInd w:val="0"/>
        <w:spacing w:before="240" w:after="0" w:line="240" w:lineRule="auto"/>
        <w:rPr>
          <w:vertAlign w:val="superscript"/>
        </w:rPr>
      </w:pPr>
      <w:r>
        <w:t>Appendix Table 2-1. Percent</w:t>
      </w:r>
      <w:r w:rsidR="0048349A">
        <w:t>age</w:t>
      </w:r>
      <w:r>
        <w:t xml:space="preserve"> of Missing Data for Variables Derived from the </w:t>
      </w:r>
      <w:proofErr w:type="spellStart"/>
      <w:r>
        <w:t>NHIS</w:t>
      </w:r>
      <w:r w:rsidRPr="00061169">
        <w:rPr>
          <w:vertAlign w:val="superscript"/>
        </w:rPr>
        <w:t>a</w:t>
      </w:r>
      <w:proofErr w:type="spellEnd"/>
      <w:r w:rsidRPr="00061169">
        <w:rPr>
          <w:vertAlign w:val="superscript"/>
        </w:rPr>
        <w:t>,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8"/>
        <w:gridCol w:w="873"/>
        <w:gridCol w:w="873"/>
        <w:gridCol w:w="663"/>
        <w:gridCol w:w="873"/>
        <w:gridCol w:w="873"/>
        <w:gridCol w:w="663"/>
      </w:tblGrid>
      <w:tr w:rsidR="00E46328" w:rsidRPr="00C95CDA" w14:paraId="15D94317" w14:textId="77777777" w:rsidTr="00277B4D">
        <w:trPr>
          <w:trHeight w:val="300"/>
        </w:trPr>
        <w:tc>
          <w:tcPr>
            <w:tcW w:w="0" w:type="auto"/>
            <w:noWrap/>
            <w:hideMark/>
          </w:tcPr>
          <w:p w14:paraId="620DC077" w14:textId="77777777" w:rsidR="00E46328" w:rsidRPr="00672E8D" w:rsidRDefault="00E46328" w:rsidP="00277B4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449D700B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6E03587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42726C96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ABC8997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DF72A30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E1A6674" w14:textId="77777777" w:rsidR="00E46328" w:rsidRPr="00C95CDA" w:rsidRDefault="00E46328" w:rsidP="00277B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CDA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</w:tr>
      <w:tr w:rsidR="00E46328" w:rsidRPr="00C95CDA" w14:paraId="5DFE7DE1" w14:textId="77777777" w:rsidTr="00D66AE9">
        <w:trPr>
          <w:trHeight w:val="300"/>
        </w:trPr>
        <w:tc>
          <w:tcPr>
            <w:tcW w:w="0" w:type="auto"/>
            <w:noWrap/>
          </w:tcPr>
          <w:p w14:paraId="4AEF7FC1" w14:textId="07EAE429" w:rsidR="00E46328" w:rsidRPr="00672E8D" w:rsidRDefault="00D66AE9" w:rsidP="00277B4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Education</w:t>
            </w:r>
          </w:p>
        </w:tc>
        <w:tc>
          <w:tcPr>
            <w:tcW w:w="0" w:type="auto"/>
            <w:noWrap/>
          </w:tcPr>
          <w:p w14:paraId="6104E401" w14:textId="0A72406D" w:rsidR="00E46328" w:rsidRPr="00C95CDA" w:rsidRDefault="007917D5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0" w:type="auto"/>
            <w:noWrap/>
          </w:tcPr>
          <w:p w14:paraId="13ABF2DA" w14:textId="164792CE" w:rsidR="00E46328" w:rsidRPr="00C95CDA" w:rsidRDefault="00D718D3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46904BAB" w14:textId="652EC680" w:rsidR="00E46328" w:rsidRPr="00C95CDA" w:rsidRDefault="00D718D3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28B3BAFC" w14:textId="07342542" w:rsidR="00E46328" w:rsidRPr="00C95CDA" w:rsidRDefault="001F6597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0" w:type="auto"/>
            <w:noWrap/>
          </w:tcPr>
          <w:p w14:paraId="1219238D" w14:textId="590049A3" w:rsidR="00E46328" w:rsidRPr="00C95CDA" w:rsidRDefault="001F6597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0" w:type="auto"/>
            <w:noWrap/>
          </w:tcPr>
          <w:p w14:paraId="69758F11" w14:textId="17A94D04" w:rsidR="00E46328" w:rsidRPr="00C95CDA" w:rsidRDefault="00381990" w:rsidP="00277B4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D66AE9" w:rsidRPr="00C95CDA" w14:paraId="18ED191E" w14:textId="77777777" w:rsidTr="00277B4D">
        <w:trPr>
          <w:trHeight w:val="300"/>
        </w:trPr>
        <w:tc>
          <w:tcPr>
            <w:tcW w:w="0" w:type="auto"/>
            <w:noWrap/>
          </w:tcPr>
          <w:p w14:paraId="1ED9755D" w14:textId="0803AEEC" w:rsidR="00D66AE9" w:rsidRPr="00672E8D" w:rsidRDefault="00D66AE9" w:rsidP="00D66AE9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Email</w:t>
            </w:r>
          </w:p>
        </w:tc>
        <w:tc>
          <w:tcPr>
            <w:tcW w:w="0" w:type="auto"/>
            <w:noWrap/>
          </w:tcPr>
          <w:p w14:paraId="17784648" w14:textId="105A3C20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0" w:type="auto"/>
            <w:noWrap/>
          </w:tcPr>
          <w:p w14:paraId="7C2CF54B" w14:textId="70C1476D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0" w:type="auto"/>
            <w:noWrap/>
          </w:tcPr>
          <w:p w14:paraId="63CB46D7" w14:textId="41DE1C74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0" w:type="auto"/>
            <w:noWrap/>
          </w:tcPr>
          <w:p w14:paraId="0869850B" w14:textId="00F671B9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0" w:type="auto"/>
            <w:noWrap/>
          </w:tcPr>
          <w:p w14:paraId="5321AFCA" w14:textId="0975890C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0" w:type="auto"/>
            <w:noWrap/>
          </w:tcPr>
          <w:p w14:paraId="4E61CC72" w14:textId="7D1745BB" w:rsidR="00D66AE9" w:rsidRPr="00C95CDA" w:rsidRDefault="00D66AE9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D66AE9" w:rsidRPr="00C95CDA" w14:paraId="43969867" w14:textId="77777777" w:rsidTr="008429FF">
        <w:trPr>
          <w:trHeight w:val="300"/>
        </w:trPr>
        <w:tc>
          <w:tcPr>
            <w:tcW w:w="0" w:type="auto"/>
            <w:noWrap/>
          </w:tcPr>
          <w:p w14:paraId="07300080" w14:textId="31F187A6" w:rsidR="00D66AE9" w:rsidRPr="00672E8D" w:rsidRDefault="008429FF" w:rsidP="00D66AE9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Health insurance</w:t>
            </w:r>
          </w:p>
        </w:tc>
        <w:tc>
          <w:tcPr>
            <w:tcW w:w="0" w:type="auto"/>
            <w:noWrap/>
          </w:tcPr>
          <w:p w14:paraId="578FE738" w14:textId="12C7A068" w:rsidR="00D66AE9" w:rsidRPr="00C95CDA" w:rsidRDefault="006C369A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0" w:type="auto"/>
            <w:noWrap/>
          </w:tcPr>
          <w:p w14:paraId="46A63C70" w14:textId="14534FA3" w:rsidR="00D66AE9" w:rsidRPr="00C95CDA" w:rsidRDefault="00166F1E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0" w:type="auto"/>
            <w:noWrap/>
          </w:tcPr>
          <w:p w14:paraId="72698082" w14:textId="36E9F561" w:rsidR="00D66AE9" w:rsidRPr="00C95CDA" w:rsidRDefault="00166F1E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0" w:type="auto"/>
            <w:noWrap/>
          </w:tcPr>
          <w:p w14:paraId="5473E3AD" w14:textId="6AC60E0D" w:rsidR="00D66AE9" w:rsidRPr="00C95CDA" w:rsidRDefault="00166F1E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0" w:type="auto"/>
            <w:noWrap/>
          </w:tcPr>
          <w:p w14:paraId="7CF245C7" w14:textId="1FED85A4" w:rsidR="00D66AE9" w:rsidRPr="00C95CDA" w:rsidRDefault="00853900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756BCCA4" w14:textId="61345536" w:rsidR="00D66AE9" w:rsidRPr="00C95CDA" w:rsidRDefault="00853900" w:rsidP="00D66A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8429FF" w:rsidRPr="00C95CDA" w14:paraId="668D680D" w14:textId="77777777" w:rsidTr="00277B4D">
        <w:trPr>
          <w:trHeight w:val="300"/>
        </w:trPr>
        <w:tc>
          <w:tcPr>
            <w:tcW w:w="0" w:type="auto"/>
            <w:noWrap/>
          </w:tcPr>
          <w:p w14:paraId="77A6F249" w14:textId="1A113ECE" w:rsidR="008429FF" w:rsidRPr="00672E8D" w:rsidRDefault="008429FF" w:rsidP="008429F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Internet use</w:t>
            </w:r>
          </w:p>
        </w:tc>
        <w:tc>
          <w:tcPr>
            <w:tcW w:w="0" w:type="auto"/>
            <w:noWrap/>
          </w:tcPr>
          <w:p w14:paraId="5AA9D1F4" w14:textId="22A3152B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0" w:type="auto"/>
            <w:noWrap/>
          </w:tcPr>
          <w:p w14:paraId="3FE86C29" w14:textId="656FCC2A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C95CDA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0" w:type="auto"/>
            <w:noWrap/>
          </w:tcPr>
          <w:p w14:paraId="528A37A9" w14:textId="0CF85448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  <w:tc>
          <w:tcPr>
            <w:tcW w:w="0" w:type="auto"/>
            <w:noWrap/>
          </w:tcPr>
          <w:p w14:paraId="1B863546" w14:textId="2DC60CA6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0" w:type="auto"/>
            <w:noWrap/>
          </w:tcPr>
          <w:p w14:paraId="06B680F8" w14:textId="21E00284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0" w:type="auto"/>
            <w:noWrap/>
          </w:tcPr>
          <w:p w14:paraId="227E68F6" w14:textId="29CD3D00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</w:tr>
      <w:tr w:rsidR="008429FF" w:rsidRPr="00C95CDA" w14:paraId="70C61718" w14:textId="77777777" w:rsidTr="00277B4D">
        <w:trPr>
          <w:trHeight w:val="300"/>
        </w:trPr>
        <w:tc>
          <w:tcPr>
            <w:tcW w:w="0" w:type="auto"/>
            <w:hideMark/>
          </w:tcPr>
          <w:p w14:paraId="036185C2" w14:textId="21547827" w:rsidR="008429FF" w:rsidRPr="00672E8D" w:rsidRDefault="008429FF" w:rsidP="008429F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Saw/spoke with clinician in last year</w:t>
            </w:r>
          </w:p>
        </w:tc>
        <w:tc>
          <w:tcPr>
            <w:tcW w:w="0" w:type="auto"/>
            <w:noWrap/>
            <w:hideMark/>
          </w:tcPr>
          <w:p w14:paraId="4F550AE3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  <w:hideMark/>
          </w:tcPr>
          <w:p w14:paraId="0C8F9523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  <w:hideMark/>
          </w:tcPr>
          <w:p w14:paraId="7B591E0D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E2DDB9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  <w:hideMark/>
          </w:tcPr>
          <w:p w14:paraId="2E60C592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  <w:hideMark/>
          </w:tcPr>
          <w:p w14:paraId="518830D4" w14:textId="77777777" w:rsidR="008429FF" w:rsidRPr="00C95CDA" w:rsidRDefault="008429FF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5CD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429FF" w:rsidRPr="00C95CDA" w14:paraId="06F5C270" w14:textId="77777777" w:rsidTr="00277B4D">
        <w:trPr>
          <w:trHeight w:val="300"/>
        </w:trPr>
        <w:tc>
          <w:tcPr>
            <w:tcW w:w="0" w:type="auto"/>
          </w:tcPr>
          <w:p w14:paraId="19971784" w14:textId="700F598B" w:rsidR="008429FF" w:rsidRPr="00672E8D" w:rsidRDefault="00A771D8" w:rsidP="008429F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72E8D">
              <w:rPr>
                <w:rFonts w:asciiTheme="minorHAnsi" w:eastAsia="Times New Roman" w:hAnsiTheme="minorHAnsi" w:cstheme="minorHAnsi"/>
                <w:sz w:val="24"/>
                <w:szCs w:val="24"/>
              </w:rPr>
              <w:t>Speak English</w:t>
            </w:r>
          </w:p>
        </w:tc>
        <w:tc>
          <w:tcPr>
            <w:tcW w:w="0" w:type="auto"/>
            <w:noWrap/>
          </w:tcPr>
          <w:p w14:paraId="546DDB13" w14:textId="5D854474" w:rsidR="008429FF" w:rsidRPr="00C95CDA" w:rsidRDefault="00E4273E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0" w:type="auto"/>
            <w:noWrap/>
          </w:tcPr>
          <w:p w14:paraId="157A439E" w14:textId="7547B315" w:rsidR="008429FF" w:rsidRPr="00C95CDA" w:rsidRDefault="00820E63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</w:tcPr>
          <w:p w14:paraId="0E80C477" w14:textId="4A3FF3E2" w:rsidR="008429FF" w:rsidRPr="00C95CDA" w:rsidRDefault="00B64E96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noWrap/>
          </w:tcPr>
          <w:p w14:paraId="7CFDC851" w14:textId="327D93A1" w:rsidR="008429FF" w:rsidRPr="00C95CDA" w:rsidRDefault="007B6649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</w:tcPr>
          <w:p w14:paraId="2EFAC962" w14:textId="423B13B8" w:rsidR="008429FF" w:rsidRPr="00C95CDA" w:rsidRDefault="007105C2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1%</w:t>
            </w:r>
          </w:p>
        </w:tc>
        <w:tc>
          <w:tcPr>
            <w:tcW w:w="0" w:type="auto"/>
            <w:noWrap/>
          </w:tcPr>
          <w:p w14:paraId="660C751D" w14:textId="26E8821A" w:rsidR="008429FF" w:rsidRPr="00C95CDA" w:rsidRDefault="0035601D" w:rsidP="008429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14:paraId="7A70EB00" w14:textId="74744459" w:rsidR="00E46328" w:rsidRPr="009D64D3" w:rsidRDefault="00E46328" w:rsidP="00E46328">
      <w:pPr>
        <w:spacing w:after="0" w:line="240" w:lineRule="auto"/>
      </w:pPr>
      <w:r w:rsidRPr="00061169">
        <w:rPr>
          <w:vertAlign w:val="superscript"/>
        </w:rPr>
        <w:t>a</w:t>
      </w:r>
      <w:r w:rsidRPr="009D64D3">
        <w:t xml:space="preserve"> </w:t>
      </w:r>
      <w:proofErr w:type="gramStart"/>
      <w:r>
        <w:rPr>
          <w:rFonts w:cs="Times New Roman"/>
        </w:rPr>
        <w:t>Based on</w:t>
      </w:r>
      <w:proofErr w:type="gramEnd"/>
      <w:r>
        <w:rPr>
          <w:rFonts w:cs="Times New Roman"/>
        </w:rPr>
        <w:t xml:space="preserve"> authors’ analysis of NCHS</w:t>
      </w:r>
      <w:r w:rsidRPr="00975D4D">
        <w:rPr>
          <w:rFonts w:cs="Times New Roman"/>
        </w:rPr>
        <w:t xml:space="preserve">, </w:t>
      </w:r>
      <w:r>
        <w:rPr>
          <w:rFonts w:cs="Times New Roman"/>
        </w:rPr>
        <w:t xml:space="preserve">National </w:t>
      </w:r>
      <w:r w:rsidR="00304058">
        <w:rPr>
          <w:rFonts w:cs="Times New Roman"/>
        </w:rPr>
        <w:t>Health Interview Surveys</w:t>
      </w:r>
      <w:r w:rsidRPr="00975D4D">
        <w:rPr>
          <w:rFonts w:cs="Times New Roman"/>
        </w:rPr>
        <w:t xml:space="preserve">, </w:t>
      </w:r>
      <w:r>
        <w:rPr>
          <w:rFonts w:cs="Times New Roman"/>
        </w:rPr>
        <w:t>2013-</w:t>
      </w:r>
      <w:r w:rsidRPr="00975D4D">
        <w:rPr>
          <w:rFonts w:cs="Times New Roman"/>
        </w:rPr>
        <w:t>201</w:t>
      </w:r>
      <w:r>
        <w:rPr>
          <w:rFonts w:cs="Times New Roman"/>
        </w:rPr>
        <w:t>8</w:t>
      </w:r>
    </w:p>
    <w:p w14:paraId="7F197B07" w14:textId="2750ECD1" w:rsidR="00E46328" w:rsidRPr="009D64D3" w:rsidRDefault="00E46328" w:rsidP="00E46328">
      <w:pPr>
        <w:spacing w:after="0" w:line="240" w:lineRule="auto"/>
      </w:pPr>
      <w:r w:rsidRPr="00061169">
        <w:rPr>
          <w:vertAlign w:val="superscript"/>
        </w:rPr>
        <w:t>b</w:t>
      </w:r>
      <w:r w:rsidRPr="009D64D3">
        <w:t xml:space="preserve"> </w:t>
      </w:r>
      <w:r>
        <w:rPr>
          <w:rFonts w:cs="Times New Roman"/>
        </w:rPr>
        <w:t>P</w:t>
      </w:r>
      <w:r w:rsidRPr="00975D4D">
        <w:rPr>
          <w:rFonts w:cs="Times New Roman"/>
        </w:rPr>
        <w:t>ercentages are weighted national estimates</w:t>
      </w:r>
      <w:r>
        <w:rPr>
          <w:rFonts w:cs="Times New Roman"/>
        </w:rPr>
        <w:t xml:space="preserve"> of U.S. residents</w:t>
      </w:r>
      <w:r w:rsidRPr="009D64D3">
        <w:t>.</w:t>
      </w:r>
      <w:r w:rsidR="0018477A">
        <w:t xml:space="preserve"> Age, sex, race, ethnicity, and region had no missing data.</w:t>
      </w:r>
    </w:p>
    <w:sectPr w:rsidR="00E46328" w:rsidRPr="009D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081B8" w14:textId="77777777" w:rsidR="00400904" w:rsidRDefault="00400904" w:rsidP="0026273C">
      <w:pPr>
        <w:spacing w:after="0" w:line="240" w:lineRule="auto"/>
      </w:pPr>
      <w:r>
        <w:separator/>
      </w:r>
    </w:p>
  </w:endnote>
  <w:endnote w:type="continuationSeparator" w:id="0">
    <w:p w14:paraId="04849ECB" w14:textId="77777777" w:rsidR="00400904" w:rsidRDefault="00400904" w:rsidP="00262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E8C6EA" w14:textId="77777777" w:rsidR="00400904" w:rsidRDefault="00400904" w:rsidP="0026273C">
      <w:pPr>
        <w:spacing w:after="0" w:line="240" w:lineRule="auto"/>
      </w:pPr>
      <w:r>
        <w:separator/>
      </w:r>
    </w:p>
  </w:footnote>
  <w:footnote w:type="continuationSeparator" w:id="0">
    <w:p w14:paraId="6EB41A08" w14:textId="77777777" w:rsidR="00400904" w:rsidRDefault="00400904" w:rsidP="00262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pze2dm00f5serw095s2ahfz5apxp00tes&quot;&gt;EndNote Library_August31&lt;record-ids&gt;&lt;item&gt;459&lt;/item&gt;&lt;item&gt;476&lt;/item&gt;&lt;item&gt;477&lt;/item&gt;&lt;item&gt;478&lt;/item&gt;&lt;item&gt;479&lt;/item&gt;&lt;item&gt;480&lt;/item&gt;&lt;item&gt;700&lt;/item&gt;&lt;item&gt;965&lt;/item&gt;&lt;item&gt;967&lt;/item&gt;&lt;item&gt;968&lt;/item&gt;&lt;item&gt;970&lt;/item&gt;&lt;/record-ids&gt;&lt;/item&gt;&lt;/Libraries&gt;"/>
  </w:docVars>
  <w:rsids>
    <w:rsidRoot w:val="0079491B"/>
    <w:rsid w:val="000000A2"/>
    <w:rsid w:val="00003C8F"/>
    <w:rsid w:val="00012DAC"/>
    <w:rsid w:val="00020F04"/>
    <w:rsid w:val="0002190F"/>
    <w:rsid w:val="0005617D"/>
    <w:rsid w:val="00061169"/>
    <w:rsid w:val="0007413A"/>
    <w:rsid w:val="000779EF"/>
    <w:rsid w:val="000A3C07"/>
    <w:rsid w:val="000A75E0"/>
    <w:rsid w:val="000D33FE"/>
    <w:rsid w:val="000D776B"/>
    <w:rsid w:val="001032C5"/>
    <w:rsid w:val="00111ADD"/>
    <w:rsid w:val="00124145"/>
    <w:rsid w:val="00134973"/>
    <w:rsid w:val="0013502A"/>
    <w:rsid w:val="00163CD7"/>
    <w:rsid w:val="00166D31"/>
    <w:rsid w:val="00166F1E"/>
    <w:rsid w:val="00176353"/>
    <w:rsid w:val="0018477A"/>
    <w:rsid w:val="001A392D"/>
    <w:rsid w:val="001D7FC1"/>
    <w:rsid w:val="001F0CD5"/>
    <w:rsid w:val="001F3338"/>
    <w:rsid w:val="001F35E1"/>
    <w:rsid w:val="001F52D0"/>
    <w:rsid w:val="001F6597"/>
    <w:rsid w:val="002077C9"/>
    <w:rsid w:val="0021014F"/>
    <w:rsid w:val="00212028"/>
    <w:rsid w:val="002256B6"/>
    <w:rsid w:val="0023192D"/>
    <w:rsid w:val="0024220A"/>
    <w:rsid w:val="0026273C"/>
    <w:rsid w:val="00273796"/>
    <w:rsid w:val="00290358"/>
    <w:rsid w:val="00292ADF"/>
    <w:rsid w:val="00296BBB"/>
    <w:rsid w:val="002A5915"/>
    <w:rsid w:val="002B46E4"/>
    <w:rsid w:val="002B4E34"/>
    <w:rsid w:val="002D41AC"/>
    <w:rsid w:val="002D6648"/>
    <w:rsid w:val="002E07EF"/>
    <w:rsid w:val="002E19AD"/>
    <w:rsid w:val="002E25A0"/>
    <w:rsid w:val="002F4D30"/>
    <w:rsid w:val="00304058"/>
    <w:rsid w:val="00310E88"/>
    <w:rsid w:val="003449E1"/>
    <w:rsid w:val="0034785D"/>
    <w:rsid w:val="0035601D"/>
    <w:rsid w:val="00370CE4"/>
    <w:rsid w:val="00381990"/>
    <w:rsid w:val="00397498"/>
    <w:rsid w:val="003C463B"/>
    <w:rsid w:val="003D255D"/>
    <w:rsid w:val="003D3A6C"/>
    <w:rsid w:val="003E0167"/>
    <w:rsid w:val="003E5EE0"/>
    <w:rsid w:val="003F3BA8"/>
    <w:rsid w:val="003F3CAB"/>
    <w:rsid w:val="003F5B7B"/>
    <w:rsid w:val="00400904"/>
    <w:rsid w:val="0041275C"/>
    <w:rsid w:val="00435B45"/>
    <w:rsid w:val="00440B4F"/>
    <w:rsid w:val="004440EA"/>
    <w:rsid w:val="00446B67"/>
    <w:rsid w:val="004571CD"/>
    <w:rsid w:val="00470ED5"/>
    <w:rsid w:val="0048349A"/>
    <w:rsid w:val="00490250"/>
    <w:rsid w:val="0049432E"/>
    <w:rsid w:val="004B7967"/>
    <w:rsid w:val="004C31DD"/>
    <w:rsid w:val="004C3D7B"/>
    <w:rsid w:val="004C6CD0"/>
    <w:rsid w:val="004D1096"/>
    <w:rsid w:val="004D4638"/>
    <w:rsid w:val="004D622C"/>
    <w:rsid w:val="004D6914"/>
    <w:rsid w:val="004F03AE"/>
    <w:rsid w:val="004F6FE2"/>
    <w:rsid w:val="00505115"/>
    <w:rsid w:val="00532E95"/>
    <w:rsid w:val="005409C5"/>
    <w:rsid w:val="00551A81"/>
    <w:rsid w:val="00573BC4"/>
    <w:rsid w:val="0058457A"/>
    <w:rsid w:val="00590402"/>
    <w:rsid w:val="00590AF2"/>
    <w:rsid w:val="005D7218"/>
    <w:rsid w:val="005E0AC4"/>
    <w:rsid w:val="005E5311"/>
    <w:rsid w:val="00627AD3"/>
    <w:rsid w:val="00637BF2"/>
    <w:rsid w:val="006445A5"/>
    <w:rsid w:val="00645BE4"/>
    <w:rsid w:val="00645BFD"/>
    <w:rsid w:val="00657D13"/>
    <w:rsid w:val="0066604A"/>
    <w:rsid w:val="00670965"/>
    <w:rsid w:val="00672CAB"/>
    <w:rsid w:val="00672E8D"/>
    <w:rsid w:val="006A47A9"/>
    <w:rsid w:val="006C1EA2"/>
    <w:rsid w:val="006C2F3A"/>
    <w:rsid w:val="006C369A"/>
    <w:rsid w:val="006C6507"/>
    <w:rsid w:val="006C7552"/>
    <w:rsid w:val="006D3EB2"/>
    <w:rsid w:val="006E4AFA"/>
    <w:rsid w:val="006F5657"/>
    <w:rsid w:val="00706D0C"/>
    <w:rsid w:val="00707C9F"/>
    <w:rsid w:val="007105C2"/>
    <w:rsid w:val="00724CA1"/>
    <w:rsid w:val="0072537F"/>
    <w:rsid w:val="00743609"/>
    <w:rsid w:val="007527EE"/>
    <w:rsid w:val="0077648B"/>
    <w:rsid w:val="007847EB"/>
    <w:rsid w:val="007917D5"/>
    <w:rsid w:val="0079491B"/>
    <w:rsid w:val="00797C99"/>
    <w:rsid w:val="007B6649"/>
    <w:rsid w:val="007C2DBD"/>
    <w:rsid w:val="007F3220"/>
    <w:rsid w:val="008179CB"/>
    <w:rsid w:val="00820E63"/>
    <w:rsid w:val="00827058"/>
    <w:rsid w:val="0083407E"/>
    <w:rsid w:val="00842937"/>
    <w:rsid w:val="008429FF"/>
    <w:rsid w:val="00843ACB"/>
    <w:rsid w:val="00853900"/>
    <w:rsid w:val="008667E5"/>
    <w:rsid w:val="00877967"/>
    <w:rsid w:val="00885190"/>
    <w:rsid w:val="008A08EA"/>
    <w:rsid w:val="008C732D"/>
    <w:rsid w:val="00910A64"/>
    <w:rsid w:val="0093505F"/>
    <w:rsid w:val="00943079"/>
    <w:rsid w:val="009612EB"/>
    <w:rsid w:val="009B4C38"/>
    <w:rsid w:val="009C71BB"/>
    <w:rsid w:val="009D369B"/>
    <w:rsid w:val="009D64D3"/>
    <w:rsid w:val="00A07DF4"/>
    <w:rsid w:val="00A10B08"/>
    <w:rsid w:val="00A3353C"/>
    <w:rsid w:val="00A42827"/>
    <w:rsid w:val="00A44836"/>
    <w:rsid w:val="00A53B9C"/>
    <w:rsid w:val="00A543B0"/>
    <w:rsid w:val="00A61D4D"/>
    <w:rsid w:val="00A67F68"/>
    <w:rsid w:val="00A75EBE"/>
    <w:rsid w:val="00A76F76"/>
    <w:rsid w:val="00A771D8"/>
    <w:rsid w:val="00A83AC5"/>
    <w:rsid w:val="00AA62E3"/>
    <w:rsid w:val="00AC3AA5"/>
    <w:rsid w:val="00AC43D9"/>
    <w:rsid w:val="00AD307B"/>
    <w:rsid w:val="00AD4291"/>
    <w:rsid w:val="00AE04B0"/>
    <w:rsid w:val="00AE3D6B"/>
    <w:rsid w:val="00B17F26"/>
    <w:rsid w:val="00B40406"/>
    <w:rsid w:val="00B64E96"/>
    <w:rsid w:val="00B6526F"/>
    <w:rsid w:val="00B67A58"/>
    <w:rsid w:val="00B67D34"/>
    <w:rsid w:val="00B80FE9"/>
    <w:rsid w:val="00B83096"/>
    <w:rsid w:val="00BB06EA"/>
    <w:rsid w:val="00BB3232"/>
    <w:rsid w:val="00BC418F"/>
    <w:rsid w:val="00BD4B37"/>
    <w:rsid w:val="00BF76C3"/>
    <w:rsid w:val="00C0016B"/>
    <w:rsid w:val="00C0136E"/>
    <w:rsid w:val="00C07C6F"/>
    <w:rsid w:val="00C1509D"/>
    <w:rsid w:val="00C35982"/>
    <w:rsid w:val="00C51464"/>
    <w:rsid w:val="00C944E5"/>
    <w:rsid w:val="00C95CDA"/>
    <w:rsid w:val="00C97308"/>
    <w:rsid w:val="00CE04AE"/>
    <w:rsid w:val="00D069CE"/>
    <w:rsid w:val="00D1503F"/>
    <w:rsid w:val="00D2467D"/>
    <w:rsid w:val="00D33C0D"/>
    <w:rsid w:val="00D35167"/>
    <w:rsid w:val="00D35CC6"/>
    <w:rsid w:val="00D66342"/>
    <w:rsid w:val="00D66AE9"/>
    <w:rsid w:val="00D718D3"/>
    <w:rsid w:val="00DB232A"/>
    <w:rsid w:val="00DB623F"/>
    <w:rsid w:val="00DC7478"/>
    <w:rsid w:val="00DD373B"/>
    <w:rsid w:val="00DD4546"/>
    <w:rsid w:val="00DE2424"/>
    <w:rsid w:val="00DE4277"/>
    <w:rsid w:val="00E05E48"/>
    <w:rsid w:val="00E4273E"/>
    <w:rsid w:val="00E46328"/>
    <w:rsid w:val="00E50F90"/>
    <w:rsid w:val="00E55761"/>
    <w:rsid w:val="00E67028"/>
    <w:rsid w:val="00E75F0E"/>
    <w:rsid w:val="00E82DAD"/>
    <w:rsid w:val="00E8621E"/>
    <w:rsid w:val="00ED354F"/>
    <w:rsid w:val="00EE7F42"/>
    <w:rsid w:val="00F237A0"/>
    <w:rsid w:val="00F34712"/>
    <w:rsid w:val="00F5218A"/>
    <w:rsid w:val="00F540E0"/>
    <w:rsid w:val="00F670CD"/>
    <w:rsid w:val="00F77347"/>
    <w:rsid w:val="00F80020"/>
    <w:rsid w:val="00F979BF"/>
    <w:rsid w:val="00FA0E06"/>
    <w:rsid w:val="00FA4957"/>
    <w:rsid w:val="00FC1098"/>
    <w:rsid w:val="00FC1139"/>
    <w:rsid w:val="00FC1F74"/>
    <w:rsid w:val="00FC3A5C"/>
    <w:rsid w:val="00FD35C6"/>
    <w:rsid w:val="00FD5370"/>
    <w:rsid w:val="00FD5A3A"/>
    <w:rsid w:val="00FF6C2D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8FFE"/>
  <w15:chartTrackingRefBased/>
  <w15:docId w15:val="{1F459C99-89DB-44C1-95D7-A54068E5B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79491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E0A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5E0AC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AC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E0AC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AC4"/>
    <w:rPr>
      <w:rFonts w:cs="Times New Roman"/>
      <w:noProof/>
    </w:rPr>
  </w:style>
  <w:style w:type="table" w:styleId="GridTable1Light-Accent3">
    <w:name w:val="Grid Table 1 Light Accent 3"/>
    <w:basedOn w:val="TableNormal"/>
    <w:uiPriority w:val="46"/>
    <w:rsid w:val="006C2F3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C973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73C"/>
  </w:style>
  <w:style w:type="paragraph" w:styleId="Footer">
    <w:name w:val="footer"/>
    <w:basedOn w:val="Normal"/>
    <w:link w:val="FooterChar"/>
    <w:uiPriority w:val="99"/>
    <w:unhideWhenUsed/>
    <w:rsid w:val="00262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73C"/>
  </w:style>
  <w:style w:type="paragraph" w:styleId="BalloonText">
    <w:name w:val="Balloon Text"/>
    <w:basedOn w:val="Normal"/>
    <w:link w:val="BalloonTextChar"/>
    <w:uiPriority w:val="99"/>
    <w:semiHidden/>
    <w:unhideWhenUsed/>
    <w:rsid w:val="00D6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4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4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0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8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9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FE4E9-49C2-47F5-92A1-0FA422B61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eisey-Grove</dc:creator>
  <cp:keywords/>
  <dc:description/>
  <cp:lastModifiedBy>Dawn Heisey-Grove</cp:lastModifiedBy>
  <cp:revision>125</cp:revision>
  <dcterms:created xsi:type="dcterms:W3CDTF">2018-10-25T23:40:00Z</dcterms:created>
  <dcterms:modified xsi:type="dcterms:W3CDTF">2019-12-30T21:22:00Z</dcterms:modified>
</cp:coreProperties>
</file>